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7259" w:rsidRDefault="002D3978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</w:t>
      </w:r>
      <w:r w:rsidR="0034485F"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>1 siRNA, inhibitor</w:t>
      </w:r>
      <w:r>
        <w:rPr>
          <w:rFonts w:ascii="Times New Roman" w:hAnsi="Times New Roman" w:cs="Times New Roman" w:hint="eastAsia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mimic and </w:t>
      </w:r>
      <w:r>
        <w:rPr>
          <w:rFonts w:ascii="Times New Roman" w:hAnsi="Times New Roman" w:cs="Times New Roman" w:hint="eastAsia"/>
          <w:sz w:val="28"/>
          <w:szCs w:val="28"/>
        </w:rPr>
        <w:t xml:space="preserve">primer </w:t>
      </w:r>
      <w:r>
        <w:rPr>
          <w:rFonts w:ascii="Times New Roman" w:hAnsi="Times New Roman" w:cs="Times New Roman"/>
          <w:sz w:val="28"/>
          <w:szCs w:val="28"/>
        </w:rPr>
        <w:t>sequences list</w:t>
      </w:r>
    </w:p>
    <w:tbl>
      <w:tblPr>
        <w:tblStyle w:val="a7"/>
        <w:tblW w:w="818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5103"/>
      </w:tblGrid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bottom w:val="single" w:sz="12" w:space="0" w:color="auto"/>
            </w:tcBorders>
          </w:tcPr>
          <w:p w:rsidR="00EA7259" w:rsidRPr="007728E3" w:rsidRDefault="002D3978" w:rsidP="00A37AD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728E3">
              <w:rPr>
                <w:rFonts w:ascii="Times New Roman" w:hAnsi="Times New Roman" w:cs="Times New Roman"/>
                <w:b/>
                <w:szCs w:val="21"/>
              </w:rPr>
              <w:t>Name</w:t>
            </w:r>
          </w:p>
        </w:tc>
        <w:tc>
          <w:tcPr>
            <w:tcW w:w="5103" w:type="dxa"/>
            <w:tcBorders>
              <w:bottom w:val="single" w:sz="12" w:space="0" w:color="auto"/>
            </w:tcBorders>
          </w:tcPr>
          <w:p w:rsidR="00EA7259" w:rsidRPr="007728E3" w:rsidRDefault="002D3978" w:rsidP="00A37AD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728E3">
              <w:rPr>
                <w:rFonts w:ascii="Times New Roman" w:hAnsi="Times New Roman" w:cs="Times New Roman"/>
                <w:b/>
                <w:szCs w:val="21"/>
              </w:rPr>
              <w:t>sequences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>USP17L24 siRNA1</w:t>
            </w:r>
          </w:p>
        </w:tc>
        <w:tc>
          <w:tcPr>
            <w:tcW w:w="5103" w:type="dxa"/>
            <w:tcBorders>
              <w:bottom w:val="nil"/>
            </w:tcBorders>
            <w:vAlign w:val="center"/>
          </w:tcPr>
          <w:p w:rsidR="00EA7259" w:rsidRPr="007728E3" w:rsidRDefault="00734AEB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</w:t>
            </w:r>
            <w:r w:rsidR="00C349D8" w:rsidRPr="007728E3">
              <w:rPr>
                <w:rFonts w:ascii="Times New Roman" w:hAnsi="Times New Roman" w:cs="Times New Roman"/>
                <w:szCs w:val="21"/>
              </w:rPr>
              <w:t>CACTCTACTTGAGAGGTGA</w:t>
            </w:r>
            <w:r w:rsidRPr="007728E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>USP17L24 siRNA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734AEB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CTCTACTTGAGAGGTGAGT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>USP17L24 siRNA3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734AEB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GACACCGACAGGCGAGCAA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SP17L24 qPCR </w:t>
            </w:r>
            <w:r w:rsidRPr="007728E3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F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7728E3">
              <w:rPr>
                <w:rFonts w:ascii="Times New Roman" w:hAnsi="Times New Roman" w:cs="Times New Roman"/>
                <w:szCs w:val="21"/>
              </w:rPr>
              <w:t>5’-ACCTCTCGTCTATGTCCTCTATG-3’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7728E3">
              <w:rPr>
                <w:rFonts w:ascii="Times New Roman" w:hAnsi="Times New Roman" w:cs="Times New Roman"/>
                <w:szCs w:val="21"/>
              </w:rPr>
              <w:t>R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7728E3">
              <w:rPr>
                <w:rFonts w:ascii="Times New Roman" w:hAnsi="Times New Roman" w:cs="Times New Roman"/>
                <w:szCs w:val="21"/>
              </w:rPr>
              <w:t>5’-GACCTCGGCATCATCCATTT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>USP19 siRNA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3130F9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</w:t>
            </w:r>
            <w:r w:rsidR="00734AEB" w:rsidRPr="007728E3">
              <w:rPr>
                <w:rFonts w:ascii="Times New Roman" w:hAnsi="Times New Roman" w:cs="Times New Roman"/>
                <w:szCs w:val="21"/>
              </w:rPr>
              <w:t>GCACAGTGACAACGGTAGA</w:t>
            </w:r>
            <w:r w:rsidRPr="007728E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>USP19 siRNA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3130F9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</w:t>
            </w:r>
            <w:r w:rsidR="00734AEB" w:rsidRPr="007728E3">
              <w:rPr>
                <w:rFonts w:ascii="Times New Roman" w:hAnsi="Times New Roman" w:cs="Times New Roman"/>
                <w:szCs w:val="21"/>
              </w:rPr>
              <w:t>ATACGCTCCTCTGCTTTGA</w:t>
            </w:r>
            <w:r w:rsidRPr="007728E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>USP19 siRNA3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3130F9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</w:t>
            </w:r>
            <w:r w:rsidR="00734AEB" w:rsidRPr="007728E3">
              <w:rPr>
                <w:rFonts w:ascii="Times New Roman" w:hAnsi="Times New Roman" w:cs="Times New Roman"/>
                <w:szCs w:val="21"/>
              </w:rPr>
              <w:t>CAGGGACACCTCAAGAGTA</w:t>
            </w:r>
            <w:r w:rsidRPr="007728E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SP19 qPCR </w:t>
            </w:r>
            <w:r w:rsidRPr="007728E3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F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7728E3">
              <w:rPr>
                <w:rFonts w:ascii="Times New Roman" w:hAnsi="Times New Roman" w:cs="Times New Roman"/>
                <w:szCs w:val="21"/>
              </w:rPr>
              <w:t>5’-TAAATCCAAGGCACGATCTGAGG-3’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7728E3">
              <w:rPr>
                <w:rFonts w:ascii="Times New Roman" w:hAnsi="Times New Roman" w:cs="Times New Roman"/>
                <w:szCs w:val="21"/>
              </w:rPr>
              <w:t>R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7728E3">
              <w:rPr>
                <w:rFonts w:ascii="Times New Roman" w:hAnsi="Times New Roman" w:cs="Times New Roman"/>
                <w:szCs w:val="21"/>
              </w:rPr>
              <w:t>5’-GCTTTGGGGTTACATGCTCCA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>HDAC7 siRNA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3130F9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</w:t>
            </w:r>
            <w:r w:rsidR="00734AEB" w:rsidRPr="007728E3">
              <w:rPr>
                <w:rFonts w:ascii="Times New Roman" w:hAnsi="Times New Roman" w:cs="Times New Roman"/>
                <w:szCs w:val="21"/>
              </w:rPr>
              <w:t>CTCACGTCCAGGTGATCAA</w:t>
            </w:r>
            <w:r w:rsidRPr="007728E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>HDAC7 siRNA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3130F9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</w:t>
            </w:r>
            <w:r w:rsidR="00734AEB" w:rsidRPr="007728E3">
              <w:rPr>
                <w:rFonts w:ascii="Times New Roman" w:hAnsi="Times New Roman" w:cs="Times New Roman"/>
                <w:szCs w:val="21"/>
              </w:rPr>
              <w:t>CTGCGCTATAAGCCCAAGA</w:t>
            </w:r>
            <w:r w:rsidRPr="007728E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>HDAC7 siRNA3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3130F9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</w:t>
            </w:r>
            <w:r w:rsidR="00734AEB" w:rsidRPr="007728E3">
              <w:rPr>
                <w:rFonts w:ascii="Times New Roman" w:hAnsi="Times New Roman" w:cs="Times New Roman"/>
                <w:szCs w:val="21"/>
              </w:rPr>
              <w:t>AGATACCCTCGGCTGAAGA</w:t>
            </w:r>
            <w:r w:rsidRPr="007728E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DAC7 qPCR </w:t>
            </w:r>
            <w:r w:rsidRPr="007728E3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F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7728E3">
              <w:rPr>
                <w:rFonts w:ascii="Times New Roman" w:hAnsi="Times New Roman" w:cs="Times New Roman"/>
                <w:szCs w:val="21"/>
              </w:rPr>
              <w:t>5’-CAGGACCCATCCGACTCTG-3’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7728E3">
              <w:rPr>
                <w:rFonts w:ascii="Times New Roman" w:hAnsi="Times New Roman" w:cs="Times New Roman"/>
                <w:szCs w:val="21"/>
              </w:rPr>
              <w:t>R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7728E3">
              <w:rPr>
                <w:rFonts w:ascii="Times New Roman" w:hAnsi="Times New Roman" w:cs="Times New Roman"/>
                <w:szCs w:val="21"/>
              </w:rPr>
              <w:t>5’-GGACTGGGCAAAGTGGAAGG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>ULK1 siRNA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3130F9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</w:t>
            </w:r>
            <w:r w:rsidR="00C11B60" w:rsidRPr="007728E3">
              <w:rPr>
                <w:rFonts w:ascii="Times New Roman" w:hAnsi="Times New Roman" w:cs="Times New Roman"/>
                <w:szCs w:val="21"/>
              </w:rPr>
              <w:t>GCCTGTTCTACGAGAAGAA</w:t>
            </w:r>
            <w:r w:rsidRPr="007728E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>ULK1 siRNA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3130F9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</w:t>
            </w:r>
            <w:r w:rsidR="00C11B60" w:rsidRPr="007728E3">
              <w:rPr>
                <w:rFonts w:ascii="Times New Roman" w:hAnsi="Times New Roman" w:cs="Times New Roman"/>
                <w:szCs w:val="21"/>
              </w:rPr>
              <w:t>CGCCTGTTCTACGAGAAGA</w:t>
            </w:r>
            <w:r w:rsidRPr="007728E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>ULK1 siRNA3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3130F9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</w:t>
            </w:r>
            <w:r w:rsidR="00C11B60" w:rsidRPr="007728E3">
              <w:rPr>
                <w:rFonts w:ascii="Times New Roman" w:hAnsi="Times New Roman" w:cs="Times New Roman"/>
                <w:szCs w:val="21"/>
              </w:rPr>
              <w:t>ACCAGCGCATTGAGCGAAA</w:t>
            </w:r>
            <w:r w:rsidRPr="007728E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LK1 qPCR </w:t>
            </w:r>
            <w:r w:rsidRPr="007728E3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F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7728E3">
              <w:rPr>
                <w:rFonts w:ascii="Times New Roman" w:hAnsi="Times New Roman" w:cs="Times New Roman"/>
                <w:szCs w:val="21"/>
              </w:rPr>
              <w:t>5’-GGCAAGTTCGAGTTCTCCCG-3’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7728E3">
              <w:rPr>
                <w:rFonts w:ascii="Times New Roman" w:hAnsi="Times New Roman" w:cs="Times New Roman"/>
                <w:szCs w:val="21"/>
              </w:rPr>
              <w:t>R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7728E3">
              <w:rPr>
                <w:rFonts w:ascii="Times New Roman" w:hAnsi="Times New Roman" w:cs="Times New Roman"/>
                <w:szCs w:val="21"/>
              </w:rPr>
              <w:t>5’-CGACCTCCAAATCGTGCTTCT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>PIM1 siRNA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3130F9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</w:t>
            </w:r>
            <w:r w:rsidR="00C11B60" w:rsidRPr="007728E3">
              <w:rPr>
                <w:rFonts w:ascii="Times New Roman" w:hAnsi="Times New Roman" w:cs="Times New Roman"/>
                <w:szCs w:val="21"/>
              </w:rPr>
              <w:t>GCCCTGAGACCATCAGATA</w:t>
            </w:r>
            <w:r w:rsidRPr="007728E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>PIM1 siRNA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3130F9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</w:t>
            </w:r>
            <w:r w:rsidR="00C11B60" w:rsidRPr="007728E3">
              <w:rPr>
                <w:rFonts w:ascii="Times New Roman" w:hAnsi="Times New Roman" w:cs="Times New Roman"/>
                <w:szCs w:val="21"/>
              </w:rPr>
              <w:t>GGATCCTGCTGTATGATAT</w:t>
            </w:r>
            <w:r w:rsidRPr="007728E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>PIM1 siRNA3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3130F9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</w:t>
            </w:r>
            <w:r w:rsidR="00C11B60" w:rsidRPr="007728E3">
              <w:rPr>
                <w:rFonts w:ascii="Times New Roman" w:hAnsi="Times New Roman" w:cs="Times New Roman"/>
                <w:szCs w:val="21"/>
              </w:rPr>
              <w:t>GTGGAGATATTCCTTTCGA</w:t>
            </w:r>
            <w:r w:rsidRPr="007728E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IM1 qPCR </w:t>
            </w:r>
            <w:r w:rsidRPr="007728E3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F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7728E3">
              <w:rPr>
                <w:rFonts w:ascii="Times New Roman" w:hAnsi="Times New Roman" w:cs="Times New Roman"/>
                <w:szCs w:val="21"/>
              </w:rPr>
              <w:t>5’-GAGAGGCCCGACAGTTTCG-3’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7728E3">
              <w:rPr>
                <w:rFonts w:ascii="Times New Roman" w:hAnsi="Times New Roman" w:cs="Times New Roman"/>
                <w:szCs w:val="21"/>
              </w:rPr>
              <w:t>R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7728E3">
              <w:rPr>
                <w:rFonts w:ascii="Times New Roman" w:hAnsi="Times New Roman" w:cs="Times New Roman"/>
                <w:szCs w:val="21"/>
              </w:rPr>
              <w:t>5’-CTCCCCTTTCCGATGAAGT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>ENPP5 siRNA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3130F9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</w:t>
            </w:r>
            <w:r w:rsidR="008A26D9" w:rsidRPr="007728E3">
              <w:rPr>
                <w:rFonts w:ascii="Times New Roman" w:hAnsi="Times New Roman" w:cs="Times New Roman"/>
                <w:szCs w:val="21"/>
              </w:rPr>
              <w:t>GTCATACCCTTATTTCATA</w:t>
            </w:r>
            <w:r w:rsidRPr="007728E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>ENPP5 siRNA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3130F9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</w:t>
            </w:r>
            <w:r w:rsidR="008A26D9" w:rsidRPr="007728E3">
              <w:rPr>
                <w:rFonts w:ascii="Times New Roman" w:hAnsi="Times New Roman" w:cs="Times New Roman"/>
                <w:szCs w:val="21"/>
              </w:rPr>
              <w:t>GCAGCATTATAGTGATTGT</w:t>
            </w:r>
            <w:r w:rsidRPr="007728E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>ENPP5 siRNA3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3130F9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</w:t>
            </w:r>
            <w:r w:rsidR="008A26D9" w:rsidRPr="007728E3">
              <w:rPr>
                <w:rFonts w:ascii="Times New Roman" w:hAnsi="Times New Roman" w:cs="Times New Roman"/>
                <w:szCs w:val="21"/>
              </w:rPr>
              <w:t>CCAGAAAGGTGGCATTACA</w:t>
            </w:r>
            <w:r w:rsidRPr="007728E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NPP5 qPCR </w:t>
            </w:r>
            <w:r w:rsidRPr="007728E3">
              <w:rPr>
                <w:rFonts w:ascii="Times New Roman" w:hAnsi="Times New Roman" w:cs="Times New Roman"/>
                <w:szCs w:val="21"/>
              </w:rPr>
              <w:t xml:space="preserve">primer 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F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7728E3">
              <w:rPr>
                <w:rFonts w:ascii="Times New Roman" w:hAnsi="Times New Roman" w:cs="Times New Roman"/>
                <w:szCs w:val="21"/>
              </w:rPr>
              <w:t>5’-AGTTTTGGGAAGAAGCGACAC-3’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7728E3">
              <w:rPr>
                <w:rFonts w:ascii="Times New Roman" w:hAnsi="Times New Roman" w:cs="Times New Roman"/>
                <w:szCs w:val="21"/>
              </w:rPr>
              <w:t>R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7728E3">
              <w:rPr>
                <w:rFonts w:ascii="Times New Roman" w:hAnsi="Times New Roman" w:cs="Times New Roman"/>
                <w:szCs w:val="21"/>
              </w:rPr>
              <w:t>5’-GGCATGTAATGAGTAGGAAAGCG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>CBLB siRNA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AA4CBA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</w:t>
            </w:r>
            <w:r w:rsidRPr="00AA4CBA">
              <w:rPr>
                <w:rFonts w:ascii="Times New Roman" w:hAnsi="Times New Roman" w:cs="Times New Roman"/>
                <w:szCs w:val="21"/>
              </w:rPr>
              <w:t>GGAGATAACTTTCGTATCA</w:t>
            </w:r>
            <w:r w:rsidRPr="007728E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>CBLB siRNA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AA4CBA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</w:t>
            </w:r>
            <w:r w:rsidRPr="00AA4CBA">
              <w:rPr>
                <w:rFonts w:ascii="Times New Roman" w:hAnsi="Times New Roman" w:cs="Times New Roman"/>
                <w:szCs w:val="21"/>
              </w:rPr>
              <w:t>GGAGCATCCTCCGAGAATT</w:t>
            </w:r>
            <w:r w:rsidRPr="007728E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>CBLB siRNA3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AA4CBA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</w:t>
            </w:r>
            <w:r w:rsidRPr="00AA4CBA">
              <w:rPr>
                <w:rFonts w:ascii="Times New Roman" w:hAnsi="Times New Roman" w:cs="Times New Roman"/>
                <w:szCs w:val="21"/>
              </w:rPr>
              <w:t>GGACGACGATGATGATCGT</w:t>
            </w:r>
            <w:r w:rsidRPr="007728E3">
              <w:rPr>
                <w:rFonts w:ascii="Times New Roman" w:hAnsi="Times New Roman" w:cs="Times New Roman"/>
                <w:szCs w:val="21"/>
              </w:rPr>
              <w:t>-3’</w:t>
            </w:r>
            <w:bookmarkStart w:id="0" w:name="_GoBack"/>
            <w:bookmarkEnd w:id="0"/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BLB qPCR </w:t>
            </w:r>
            <w:r w:rsidRPr="007728E3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F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7728E3">
              <w:rPr>
                <w:rFonts w:ascii="Times New Roman" w:hAnsi="Times New Roman" w:cs="Times New Roman"/>
                <w:szCs w:val="21"/>
              </w:rPr>
              <w:t>5’-CGGCAATATCCTACAGACCATAC-3’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7728E3">
              <w:rPr>
                <w:rFonts w:ascii="Times New Roman" w:hAnsi="Times New Roman" w:cs="Times New Roman"/>
                <w:szCs w:val="21"/>
              </w:rPr>
              <w:t>R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7728E3">
              <w:rPr>
                <w:rFonts w:ascii="Times New Roman" w:hAnsi="Times New Roman" w:cs="Times New Roman"/>
                <w:szCs w:val="21"/>
              </w:rPr>
              <w:t xml:space="preserve">5’-CCGCCCATCAGGATAAAGATAA-3’ 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APDH qPCR </w:t>
            </w:r>
            <w:r w:rsidRPr="007728E3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F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7728E3">
              <w:rPr>
                <w:rFonts w:ascii="Times New Roman" w:hAnsi="Times New Roman" w:cs="Times New Roman"/>
                <w:szCs w:val="21"/>
              </w:rPr>
              <w:t>5’-GGAGCGAGATCCCTCCAAAAT-3’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7728E3">
              <w:rPr>
                <w:rFonts w:ascii="Times New Roman" w:hAnsi="Times New Roman" w:cs="Times New Roman"/>
                <w:szCs w:val="21"/>
              </w:rPr>
              <w:t>R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7728E3">
              <w:rPr>
                <w:rFonts w:ascii="Times New Roman" w:hAnsi="Times New Roman" w:cs="Times New Roman"/>
                <w:szCs w:val="21"/>
              </w:rPr>
              <w:t xml:space="preserve">5’-GGCTGTTGTCATACTTCTCATGG-3’ 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ctin qPCR </w:t>
            </w:r>
            <w:r w:rsidRPr="007728E3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F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7728E3">
              <w:rPr>
                <w:rFonts w:ascii="Times New Roman" w:hAnsi="Times New Roman" w:cs="Times New Roman"/>
                <w:szCs w:val="21"/>
              </w:rPr>
              <w:t>5’-GGACCTGACTGACTACCTCAT-3’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7728E3">
              <w:rPr>
                <w:rFonts w:ascii="Times New Roman" w:hAnsi="Times New Roman" w:cs="Times New Roman"/>
                <w:szCs w:val="21"/>
              </w:rPr>
              <w:t>R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7728E3">
              <w:rPr>
                <w:rFonts w:ascii="Times New Roman" w:hAnsi="Times New Roman" w:cs="Times New Roman"/>
                <w:szCs w:val="21"/>
              </w:rPr>
              <w:t xml:space="preserve">5’-CGTAGCACAGCTTCTCCTTAAT-3’ 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miR-1270  inhibito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ACACAGCUCUUCCAUAUCUCCAG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single" w:sz="12" w:space="0" w:color="auto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miR-22-5p inhibitor</w:t>
            </w:r>
          </w:p>
        </w:tc>
        <w:tc>
          <w:tcPr>
            <w:tcW w:w="5103" w:type="dxa"/>
            <w:tcBorders>
              <w:top w:val="nil"/>
              <w:bottom w:val="single" w:sz="12" w:space="0" w:color="auto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UAAAGCUUGCCACUGAAGAACU-3’</w:t>
            </w:r>
          </w:p>
        </w:tc>
      </w:tr>
      <w:tr w:rsidR="00EA7259" w:rsidRPr="007728E3" w:rsidTr="00A37AD1">
        <w:trPr>
          <w:trHeight w:val="286"/>
          <w:tblHeader/>
          <w:jc w:val="center"/>
        </w:trPr>
        <w:tc>
          <w:tcPr>
            <w:tcW w:w="3085" w:type="dxa"/>
            <w:tcBorders>
              <w:top w:val="single" w:sz="12" w:space="0" w:color="auto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lastRenderedPageBreak/>
              <w:t>mi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7728E3">
              <w:rPr>
                <w:rFonts w:ascii="Times New Roman" w:hAnsi="Times New Roman" w:cs="Times New Roman"/>
                <w:szCs w:val="21"/>
              </w:rPr>
              <w:t>-3065-5p inhibitor</w:t>
            </w:r>
          </w:p>
        </w:tc>
        <w:tc>
          <w:tcPr>
            <w:tcW w:w="5103" w:type="dxa"/>
            <w:tcBorders>
              <w:top w:val="single" w:sz="12" w:space="0" w:color="auto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UCCAGCAUCAGUGAUUUUGUUGA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mi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7728E3">
              <w:rPr>
                <w:rFonts w:ascii="Times New Roman" w:hAnsi="Times New Roman" w:cs="Times New Roman"/>
                <w:szCs w:val="21"/>
              </w:rPr>
              <w:t>-642a-5p inhibito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CAAGACACAUUUGGAGAGGGAC-3’</w:t>
            </w:r>
          </w:p>
        </w:tc>
      </w:tr>
      <w:tr w:rsidR="00EA725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miR-656-5p inhibito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EA7259" w:rsidRPr="007728E3" w:rsidRDefault="002D3978" w:rsidP="00A37A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UGAACACCUCACAGGCAACCU-3’</w:t>
            </w:r>
          </w:p>
        </w:tc>
      </w:tr>
      <w:tr w:rsidR="008A26D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8A26D9" w:rsidRPr="007728E3" w:rsidRDefault="008A26D9" w:rsidP="00A37A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inhibitor NC-FAM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8A26D9" w:rsidRPr="007728E3" w:rsidRDefault="008A26D9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CAGUACUUUUGUGUAGUACAA-3</w:t>
            </w:r>
          </w:p>
        </w:tc>
      </w:tr>
      <w:tr w:rsidR="008A26D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8A26D9" w:rsidRPr="007728E3" w:rsidRDefault="008A26D9" w:rsidP="00A37A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inhibitor NC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8A26D9" w:rsidRPr="007728E3" w:rsidRDefault="008A26D9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CAGUACUUUUGUGUAGUACAA-3</w:t>
            </w:r>
          </w:p>
        </w:tc>
      </w:tr>
      <w:tr w:rsidR="008A26D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8A26D9" w:rsidRPr="007728E3" w:rsidRDefault="008A26D9" w:rsidP="00A37A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miR-1270 mimics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8A26D9" w:rsidRPr="007728E3" w:rsidRDefault="008A26D9" w:rsidP="00A37A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CUGGAGAUAUGGAAGAGCUGUGU-3’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7728E3">
              <w:rPr>
                <w:rFonts w:ascii="Times New Roman" w:hAnsi="Times New Roman" w:cs="Times New Roman"/>
                <w:szCs w:val="21"/>
              </w:rPr>
              <w:t>5’-</w:t>
            </w:r>
            <w:r w:rsidRPr="007728E3">
              <w:rPr>
                <w:rFonts w:ascii="Times New Roman" w:eastAsia="宋体" w:hAnsi="Times New Roman" w:cs="Times New Roman"/>
                <w:szCs w:val="21"/>
              </w:rPr>
              <w:t>ACAGCUCUUCCAUAUCUCCAGUU</w:t>
            </w:r>
            <w:r w:rsidRPr="007728E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8A26D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8A26D9" w:rsidRPr="007728E3" w:rsidRDefault="008A26D9" w:rsidP="00A37A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miR-22-5p mimics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8A26D9" w:rsidRPr="007728E3" w:rsidRDefault="008A26D9" w:rsidP="00A37A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AGUUCUUCAGUGGCAAGCUUUA-3’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7728E3">
              <w:rPr>
                <w:rFonts w:ascii="Times New Roman" w:hAnsi="Times New Roman" w:cs="Times New Roman"/>
                <w:szCs w:val="21"/>
              </w:rPr>
              <w:t>5’-</w:t>
            </w:r>
            <w:r w:rsidRPr="007728E3">
              <w:rPr>
                <w:rFonts w:ascii="Times New Roman" w:eastAsia="宋体" w:hAnsi="Times New Roman" w:cs="Times New Roman"/>
                <w:szCs w:val="21"/>
              </w:rPr>
              <w:t>AAGCUUGCCACUGAAGAACUUU</w:t>
            </w:r>
            <w:r w:rsidRPr="007728E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8A26D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8A26D9" w:rsidRPr="007728E3" w:rsidRDefault="008A26D9" w:rsidP="00A37A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mi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7728E3">
              <w:rPr>
                <w:rFonts w:ascii="Times New Roman" w:hAnsi="Times New Roman" w:cs="Times New Roman"/>
                <w:szCs w:val="21"/>
              </w:rPr>
              <w:t>-3065-5p mimics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8A26D9" w:rsidRPr="007728E3" w:rsidRDefault="008A26D9" w:rsidP="00A37A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UCAACAAAAUCACUGAUGCUGGA-3’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7728E3">
              <w:rPr>
                <w:rFonts w:ascii="Times New Roman" w:hAnsi="Times New Roman" w:cs="Times New Roman"/>
                <w:szCs w:val="21"/>
              </w:rPr>
              <w:t>5’-</w:t>
            </w:r>
            <w:r w:rsidRPr="007728E3">
              <w:rPr>
                <w:rFonts w:ascii="Times New Roman" w:eastAsia="宋体" w:hAnsi="Times New Roman" w:cs="Times New Roman"/>
                <w:szCs w:val="21"/>
              </w:rPr>
              <w:t>CAGCAUCAGUGAUUUUGUUGAUU</w:t>
            </w:r>
            <w:r w:rsidRPr="007728E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8A26D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8A26D9" w:rsidRPr="007728E3" w:rsidRDefault="008A26D9" w:rsidP="00A37A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mi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7728E3">
              <w:rPr>
                <w:rFonts w:ascii="Times New Roman" w:hAnsi="Times New Roman" w:cs="Times New Roman"/>
                <w:szCs w:val="21"/>
              </w:rPr>
              <w:t>-642a-5p mimics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8A26D9" w:rsidRPr="007728E3" w:rsidRDefault="008A26D9" w:rsidP="00A37A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GUCCCUCUCCAAAUGUGUCUUG-3’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7728E3">
              <w:rPr>
                <w:rFonts w:ascii="Times New Roman" w:hAnsi="Times New Roman" w:cs="Times New Roman"/>
                <w:szCs w:val="21"/>
              </w:rPr>
              <w:t>5’-</w:t>
            </w:r>
            <w:r w:rsidRPr="007728E3">
              <w:rPr>
                <w:rFonts w:ascii="Times New Roman" w:eastAsia="宋体" w:hAnsi="Times New Roman" w:cs="Times New Roman"/>
                <w:szCs w:val="21"/>
              </w:rPr>
              <w:t>AGACACAUUUGGAGAGGGACUU</w:t>
            </w:r>
            <w:r w:rsidRPr="007728E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8A26D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8A26D9" w:rsidRPr="007728E3" w:rsidRDefault="008A26D9" w:rsidP="00A37A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miR-656-5p mimics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8A26D9" w:rsidRPr="007728E3" w:rsidRDefault="008A26D9" w:rsidP="00A37AD1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1" w:name="OLE_LINK1"/>
            <w:r w:rsidRPr="007728E3">
              <w:rPr>
                <w:rFonts w:ascii="Times New Roman" w:hAnsi="Times New Roman" w:cs="Times New Roman"/>
                <w:szCs w:val="21"/>
              </w:rPr>
              <w:t>5’-AGGUUGCCUGUGAGGUGUUCA-3’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7728E3">
              <w:rPr>
                <w:rFonts w:ascii="Times New Roman" w:hAnsi="Times New Roman" w:cs="Times New Roman"/>
                <w:szCs w:val="21"/>
              </w:rPr>
              <w:t>5’-</w:t>
            </w:r>
            <w:r w:rsidRPr="007728E3">
              <w:rPr>
                <w:rFonts w:ascii="Times New Roman" w:eastAsia="宋体" w:hAnsi="Times New Roman" w:cs="Times New Roman"/>
                <w:szCs w:val="21"/>
              </w:rPr>
              <w:t>AACACCUCACAGGCAACCUUU</w:t>
            </w:r>
            <w:r w:rsidRPr="007728E3">
              <w:rPr>
                <w:rFonts w:ascii="Times New Roman" w:hAnsi="Times New Roman" w:cs="Times New Roman"/>
                <w:szCs w:val="21"/>
              </w:rPr>
              <w:t>-3’</w:t>
            </w:r>
            <w:bookmarkEnd w:id="1"/>
          </w:p>
        </w:tc>
      </w:tr>
      <w:tr w:rsidR="008A26D9" w:rsidRPr="007728E3" w:rsidTr="00A37AD1">
        <w:trPr>
          <w:tblHeader/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8A26D9" w:rsidRPr="007728E3" w:rsidRDefault="008A26D9" w:rsidP="00A37A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Mimic NC-FAM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8A26D9" w:rsidRPr="007728E3" w:rsidRDefault="008A26D9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UUCUCCGAACGUGUCACGUTT-3’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7728E3">
              <w:rPr>
                <w:rFonts w:ascii="Times New Roman" w:hAnsi="Times New Roman" w:cs="Times New Roman"/>
                <w:szCs w:val="21"/>
              </w:rPr>
              <w:t>5’-ACGUGACACGUUCGGAGAATT-3’</w:t>
            </w:r>
          </w:p>
        </w:tc>
      </w:tr>
      <w:tr w:rsidR="008A26D9" w:rsidRPr="003130F9" w:rsidTr="00A37AD1">
        <w:trPr>
          <w:tblHeader/>
          <w:jc w:val="center"/>
        </w:trPr>
        <w:tc>
          <w:tcPr>
            <w:tcW w:w="3085" w:type="dxa"/>
            <w:tcBorders>
              <w:top w:val="nil"/>
            </w:tcBorders>
            <w:vAlign w:val="center"/>
          </w:tcPr>
          <w:p w:rsidR="008A26D9" w:rsidRPr="007728E3" w:rsidRDefault="008A26D9" w:rsidP="00A37A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Mimic NC</w:t>
            </w:r>
          </w:p>
        </w:tc>
        <w:tc>
          <w:tcPr>
            <w:tcW w:w="5103" w:type="dxa"/>
            <w:tcBorders>
              <w:top w:val="nil"/>
            </w:tcBorders>
            <w:vAlign w:val="center"/>
          </w:tcPr>
          <w:p w:rsidR="008A26D9" w:rsidRPr="003130F9" w:rsidRDefault="008A26D9" w:rsidP="00A37AD1">
            <w:pPr>
              <w:rPr>
                <w:rFonts w:ascii="Times New Roman" w:hAnsi="Times New Roman" w:cs="Times New Roman"/>
                <w:szCs w:val="21"/>
              </w:rPr>
            </w:pPr>
            <w:r w:rsidRPr="007728E3">
              <w:rPr>
                <w:rFonts w:ascii="Times New Roman" w:hAnsi="Times New Roman" w:cs="Times New Roman"/>
                <w:szCs w:val="21"/>
              </w:rPr>
              <w:t>5’-UUCUCCGAACGUGUCACGUTT-3’</w:t>
            </w:r>
            <w:r w:rsidR="007728E3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7728E3">
              <w:rPr>
                <w:rFonts w:ascii="Times New Roman" w:hAnsi="Times New Roman" w:cs="Times New Roman"/>
                <w:szCs w:val="21"/>
              </w:rPr>
              <w:t>5’-ACGUGACACGUUCGGAGAATT-3’</w:t>
            </w:r>
          </w:p>
        </w:tc>
      </w:tr>
    </w:tbl>
    <w:p w:rsidR="00EA7259" w:rsidRDefault="00EA7259"/>
    <w:sectPr w:rsidR="00EA7259" w:rsidSect="00A37A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3916" w:rsidRDefault="00A53916" w:rsidP="00C349D8">
      <w:r>
        <w:separator/>
      </w:r>
    </w:p>
  </w:endnote>
  <w:endnote w:type="continuationSeparator" w:id="0">
    <w:p w:rsidR="00A53916" w:rsidRDefault="00A53916" w:rsidP="00C34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3916" w:rsidRDefault="00A53916" w:rsidP="00C349D8">
      <w:r>
        <w:separator/>
      </w:r>
    </w:p>
  </w:footnote>
  <w:footnote w:type="continuationSeparator" w:id="0">
    <w:p w:rsidR="00A53916" w:rsidRDefault="00A53916" w:rsidP="00C34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wNzQzNzMwNzcyMTdX0lEKTi0uzszPAykwqQUA6AvBfSwAAAA="/>
  </w:docVars>
  <w:rsids>
    <w:rsidRoot w:val="00DA72F0"/>
    <w:rsid w:val="00103893"/>
    <w:rsid w:val="00241E4B"/>
    <w:rsid w:val="002D3978"/>
    <w:rsid w:val="003130F9"/>
    <w:rsid w:val="0034485F"/>
    <w:rsid w:val="00380D0E"/>
    <w:rsid w:val="00407F2F"/>
    <w:rsid w:val="00593297"/>
    <w:rsid w:val="0066668E"/>
    <w:rsid w:val="00734AEB"/>
    <w:rsid w:val="007728E3"/>
    <w:rsid w:val="00784F22"/>
    <w:rsid w:val="008A26D9"/>
    <w:rsid w:val="008E61A0"/>
    <w:rsid w:val="009C37D3"/>
    <w:rsid w:val="00A37AD1"/>
    <w:rsid w:val="00A53916"/>
    <w:rsid w:val="00A73228"/>
    <w:rsid w:val="00AA4CBA"/>
    <w:rsid w:val="00AA7234"/>
    <w:rsid w:val="00C04891"/>
    <w:rsid w:val="00C11B60"/>
    <w:rsid w:val="00C349D8"/>
    <w:rsid w:val="00C3679C"/>
    <w:rsid w:val="00C620B8"/>
    <w:rsid w:val="00CA4154"/>
    <w:rsid w:val="00DA72F0"/>
    <w:rsid w:val="00DF300F"/>
    <w:rsid w:val="00EA7259"/>
    <w:rsid w:val="00F37145"/>
    <w:rsid w:val="00FD3799"/>
    <w:rsid w:val="00FF62A6"/>
    <w:rsid w:val="084F1468"/>
    <w:rsid w:val="16694EAB"/>
    <w:rsid w:val="17355858"/>
    <w:rsid w:val="1AF24297"/>
    <w:rsid w:val="1F592C51"/>
    <w:rsid w:val="2B6B7008"/>
    <w:rsid w:val="2FEF5239"/>
    <w:rsid w:val="314C49C6"/>
    <w:rsid w:val="373A6EAD"/>
    <w:rsid w:val="3D8A78C3"/>
    <w:rsid w:val="420A4465"/>
    <w:rsid w:val="4974075B"/>
    <w:rsid w:val="51FD3189"/>
    <w:rsid w:val="5413637F"/>
    <w:rsid w:val="541B7AF9"/>
    <w:rsid w:val="5A37332D"/>
    <w:rsid w:val="66C42539"/>
    <w:rsid w:val="6E74384A"/>
    <w:rsid w:val="7F8D3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C0486B6-827A-4FEE-88FF-BE879083B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A725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EA72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A7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rsid w:val="00EA72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sid w:val="00EA725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EA725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A4CB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A4CB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75</Words>
  <Characters>2139</Characters>
  <Application>Microsoft Office Word</Application>
  <DocSecurity>0</DocSecurity>
  <Lines>17</Lines>
  <Paragraphs>5</Paragraphs>
  <ScaleCrop>false</ScaleCrop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peng</dc:creator>
  <cp:lastModifiedBy>gzykdx</cp:lastModifiedBy>
  <cp:revision>10</cp:revision>
  <dcterms:created xsi:type="dcterms:W3CDTF">2019-08-28T08:37:00Z</dcterms:created>
  <dcterms:modified xsi:type="dcterms:W3CDTF">2019-11-21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